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2E4585" w14:textId="77777777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Appendix A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015FD8F" w14:textId="77777777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082DC754" w14:textId="5404DD02" w:rsidR="00410F2E" w:rsidRPr="00410F2E" w:rsidRDefault="00410F2E" w:rsidP="00410F2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 w:rsidRPr="00410F2E">
        <w:rPr>
          <w:rStyle w:val="normaltextrun"/>
          <w:rFonts w:ascii="Calibri" w:eastAsiaTheme="majorEastAsia" w:hAnsi="Calibri" w:cs="Calibri"/>
          <w:sz w:val="22"/>
          <w:szCs w:val="22"/>
        </w:rPr>
        <w:t>KEY-WORDS USED FOR THE LITERATURE SEARCH</w:t>
      </w:r>
    </w:p>
    <w:p w14:paraId="2126B3D0" w14:textId="77777777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</w:p>
    <w:p w14:paraId="7602703A" w14:textId="5ABA38BC" w:rsidR="00410F2E" w:rsidRPr="00410F2E" w:rsidRDefault="00410F2E" w:rsidP="00410F2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The last update: </w:t>
      </w:r>
      <w:r w:rsidRPr="00410F2E">
        <w:rPr>
          <w:rStyle w:val="normaltextrun"/>
          <w:rFonts w:ascii="Calibri" w:eastAsiaTheme="majorEastAsia" w:hAnsi="Calibri" w:cs="Calibri"/>
          <w:sz w:val="22"/>
          <w:szCs w:val="22"/>
        </w:rPr>
        <w:t>March 31</w:t>
      </w:r>
      <w:r w:rsidRPr="00410F2E">
        <w:rPr>
          <w:rStyle w:val="normaltextrun"/>
          <w:rFonts w:ascii="Calibri" w:eastAsiaTheme="majorEastAsia" w:hAnsi="Calibri" w:cs="Calibri"/>
          <w:sz w:val="22"/>
          <w:szCs w:val="22"/>
        </w:rPr>
        <w:t>, 202</w:t>
      </w:r>
      <w:r w:rsidRPr="00410F2E">
        <w:rPr>
          <w:rStyle w:val="normaltextrun"/>
          <w:rFonts w:ascii="Calibri" w:eastAsiaTheme="majorEastAsia" w:hAnsi="Calibri" w:cs="Calibri"/>
          <w:sz w:val="22"/>
          <w:szCs w:val="22"/>
        </w:rPr>
        <w:t>4</w:t>
      </w:r>
      <w:r w:rsidRPr="00410F2E"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1DC367A" w14:textId="77777777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</w:pPr>
    </w:p>
    <w:p w14:paraId="3C1B1507" w14:textId="77777777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</w:pPr>
    </w:p>
    <w:p w14:paraId="2BFBA261" w14:textId="2CF44541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sz w:val="22"/>
          <w:szCs w:val="22"/>
        </w:rPr>
      </w:pPr>
      <w:r w:rsidRPr="00410F2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Embase, Web of science, </w:t>
      </w:r>
      <w:r w:rsidRPr="00410F2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PubMed</w:t>
      </w:r>
      <w:r w:rsidRPr="00410F2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 xml:space="preserve">, </w:t>
      </w:r>
      <w:r w:rsidRPr="00410F2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PsycINFO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:</w:t>
      </w:r>
    </w:p>
    <w:p w14:paraId="5F4483FB" w14:textId="13973C93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(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semg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OR (surface AND (myograph* OR electromyograph*))) AND (child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pediatr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 OR infant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bab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) AND (swallow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dysphag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>* OR feed*)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288234D" w14:textId="2EB65E69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</w:p>
    <w:p w14:paraId="57A9DB44" w14:textId="77777777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BBF2920" w14:textId="616EDFBB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410F2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Scopus</w:t>
      </w:r>
      <w:r>
        <w:rPr>
          <w:rStyle w:val="normaltextrun"/>
          <w:rFonts w:ascii="Calibri" w:eastAsiaTheme="majorEastAsia" w:hAnsi="Calibri" w:cs="Calibri"/>
          <w:sz w:val="22"/>
          <w:szCs w:val="22"/>
        </w:rPr>
        <w:t>:</w:t>
      </w:r>
    </w:p>
    <w:p w14:paraId="0F997689" w14:textId="77777777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</w:rPr>
        <w:t xml:space="preserve">ALL ( ( ( swallow* OR </w:t>
      </w:r>
      <w:proofErr w:type="spellStart"/>
      <w:r>
        <w:rPr>
          <w:rStyle w:val="normaltextrun"/>
          <w:rFonts w:eastAsiaTheme="majorEastAsia"/>
        </w:rPr>
        <w:t>dysphag</w:t>
      </w:r>
      <w:proofErr w:type="spellEnd"/>
      <w:r>
        <w:rPr>
          <w:rStyle w:val="normaltextrun"/>
          <w:rFonts w:eastAsiaTheme="majorEastAsia"/>
        </w:rPr>
        <w:t xml:space="preserve">* OR feed* ) AND ( </w:t>
      </w:r>
      <w:proofErr w:type="spellStart"/>
      <w:r>
        <w:rPr>
          <w:rStyle w:val="normaltextrun"/>
          <w:rFonts w:eastAsiaTheme="majorEastAsia"/>
        </w:rPr>
        <w:t>semg</w:t>
      </w:r>
      <w:proofErr w:type="spellEnd"/>
      <w:r>
        <w:rPr>
          <w:rStyle w:val="normaltextrun"/>
          <w:rFonts w:eastAsiaTheme="majorEastAsia"/>
        </w:rPr>
        <w:t xml:space="preserve"> OR "surface myograph*" OR "surface electromyograph*" ) AND ( child* OR </w:t>
      </w:r>
      <w:proofErr w:type="spellStart"/>
      <w:r>
        <w:rPr>
          <w:rStyle w:val="normaltextrun"/>
          <w:rFonts w:eastAsiaTheme="majorEastAsia"/>
        </w:rPr>
        <w:t>pediatr</w:t>
      </w:r>
      <w:proofErr w:type="spellEnd"/>
      <w:r>
        <w:rPr>
          <w:rStyle w:val="normaltextrun"/>
          <w:rFonts w:eastAsiaTheme="majorEastAsia"/>
        </w:rPr>
        <w:t xml:space="preserve">* OR infant* OR </w:t>
      </w:r>
      <w:proofErr w:type="spellStart"/>
      <w:r>
        <w:rPr>
          <w:rStyle w:val="normaltextrun"/>
          <w:rFonts w:eastAsiaTheme="majorEastAsia"/>
        </w:rPr>
        <w:t>bab</w:t>
      </w:r>
      <w:proofErr w:type="spellEnd"/>
      <w:r>
        <w:rPr>
          <w:rStyle w:val="normaltextrun"/>
          <w:rFonts w:eastAsiaTheme="majorEastAsia"/>
        </w:rPr>
        <w:t>* ) ) ) AND ( LIMIT-TO ( EXACTKEYWORD , "Child" ) OR LIMIT-TO ( EXACTKEYWORD , "Adolescent" ) OR LIMIT-TO ( EXACTKEYWORD , "School Child" ) OR LIMIT-TO ( EXACTKEYWORD , "Preschool Child" ) OR LIMIT-TO ( EXACTKEYWORD , "Infant" ) OR LIMIT-TO ( EXACTKEYWORD , "Child, Preschool" ) )</w:t>
      </w:r>
      <w:r>
        <w:rPr>
          <w:rStyle w:val="eop"/>
          <w:rFonts w:eastAsiaTheme="majorEastAsia"/>
        </w:rPr>
        <w:t> </w:t>
      </w:r>
    </w:p>
    <w:p w14:paraId="0D652B4E" w14:textId="77777777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</w:rPr>
        <w:t> </w:t>
      </w:r>
    </w:p>
    <w:p w14:paraId="7D3B1863" w14:textId="613C481C" w:rsidR="00410F2E" w:rsidRPr="00410F2E" w:rsidRDefault="00410F2E" w:rsidP="00410F2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sz w:val="18"/>
          <w:szCs w:val="18"/>
        </w:rPr>
      </w:pPr>
      <w:r w:rsidRPr="00410F2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ProQuest Dissertations &amp; Theses</w:t>
      </w:r>
      <w:r w:rsidRPr="00410F2E">
        <w:rPr>
          <w:rStyle w:val="normaltextrun"/>
          <w:rFonts w:ascii="Calibri" w:eastAsiaTheme="majorEastAsia" w:hAnsi="Calibri" w:cs="Calibri"/>
          <w:b/>
          <w:bCs/>
          <w:sz w:val="22"/>
          <w:szCs w:val="22"/>
        </w:rPr>
        <w:t>:</w:t>
      </w:r>
      <w:r w:rsidRPr="00410F2E">
        <w:rPr>
          <w:rStyle w:val="eop"/>
          <w:rFonts w:ascii="Calibri" w:eastAsiaTheme="majorEastAsia" w:hAnsi="Calibri" w:cs="Calibri"/>
          <w:b/>
          <w:bCs/>
          <w:sz w:val="22"/>
          <w:szCs w:val="22"/>
        </w:rPr>
        <w:t> </w:t>
      </w:r>
    </w:p>
    <w:p w14:paraId="5F2391FD" w14:textId="77777777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Limited to: ("Electromyography" OR "Children" OR "Biofeedback" OR "Cerebral palsy" OR "Swallowing" OR "Dysphagia" OR "EMG" OR "Neurofeedback")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2A472D8" w14:textId="77777777" w:rsidR="00410F2E" w:rsidRDefault="00410F2E" w:rsidP="00410F2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>((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semg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OR (surface AND (myograph* OR electromyograph*))) AND (child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pediatr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 OR infant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bab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) AND (swallow* OR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dysphag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* OR feed*)) AND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diskw.exact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>("Electromyography" OR "Children" OR "Biofeedback" OR "Cerebral palsy" OR "Swallowing" OR "Dysphagia" OR "EMG" OR "Neurofeedback")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E111D8C" w14:textId="77777777" w:rsidR="00D44C88" w:rsidRDefault="00D44C88"/>
    <w:sectPr w:rsidR="00D44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47"/>
    <w:rsid w:val="00410F2E"/>
    <w:rsid w:val="00A64647"/>
    <w:rsid w:val="00D44C88"/>
    <w:rsid w:val="00F7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268B7"/>
  <w15:chartTrackingRefBased/>
  <w15:docId w15:val="{E1FCBBE7-4E61-4822-9881-97D616D42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4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64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10F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410F2E"/>
  </w:style>
  <w:style w:type="character" w:customStyle="1" w:styleId="eop">
    <w:name w:val="eop"/>
    <w:basedOn w:val="DefaultParagraphFont"/>
    <w:rsid w:val="00410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04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a</dc:creator>
  <cp:keywords/>
  <dc:description/>
  <cp:lastModifiedBy>Ksenia</cp:lastModifiedBy>
  <cp:revision>2</cp:revision>
  <dcterms:created xsi:type="dcterms:W3CDTF">2024-03-31T05:42:00Z</dcterms:created>
  <dcterms:modified xsi:type="dcterms:W3CDTF">2024-03-31T05:45:00Z</dcterms:modified>
</cp:coreProperties>
</file>